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6B02A7" w14:textId="5CBAD5D3" w:rsidR="00DF6516" w:rsidRPr="00DF6516" w:rsidRDefault="00DF6516" w:rsidP="00DF6516">
      <w:pPr>
        <w:keepNext/>
        <w:keepLines/>
        <w:spacing w:after="200" w:line="480" w:lineRule="auto"/>
        <w:outlineLvl w:val="0"/>
        <w:rPr>
          <w:rFonts w:ascii="Times New Roman" w:eastAsia="SimHei" w:hAnsi="Times New Roman" w:cs="Times New Roman"/>
          <w:b/>
          <w:bCs/>
          <w:kern w:val="24"/>
          <w:lang w:val="en-US" w:eastAsia="ja-JP"/>
        </w:rPr>
      </w:pPr>
      <w:bookmarkStart w:id="0" w:name="_GoBack"/>
      <w:bookmarkEnd w:id="0"/>
      <w:r w:rsidRPr="00DF6516">
        <w:rPr>
          <w:rFonts w:ascii="Times New Roman" w:eastAsia="SimHei" w:hAnsi="Times New Roman" w:cs="Times New Roman"/>
          <w:b/>
          <w:bCs/>
          <w:kern w:val="24"/>
          <w:lang w:val="en-US" w:eastAsia="ja-JP"/>
        </w:rPr>
        <w:t>A</w:t>
      </w:r>
      <w:r>
        <w:rPr>
          <w:rFonts w:ascii="Times New Roman" w:eastAsia="SimHei" w:hAnsi="Times New Roman" w:cs="Times New Roman"/>
          <w:b/>
          <w:bCs/>
          <w:kern w:val="24"/>
          <w:lang w:val="en-US" w:eastAsia="ja-JP"/>
        </w:rPr>
        <w:t>dditional file</w:t>
      </w:r>
      <w:r w:rsidRPr="00DF6516">
        <w:rPr>
          <w:rFonts w:ascii="Times New Roman" w:eastAsia="SimHei" w:hAnsi="Times New Roman" w:cs="Times New Roman"/>
          <w:b/>
          <w:bCs/>
          <w:kern w:val="24"/>
          <w:lang w:val="en-US" w:eastAsia="ja-JP"/>
        </w:rPr>
        <w:t xml:space="preserve"> 1: Interview guide</w:t>
      </w:r>
    </w:p>
    <w:p w14:paraId="6A51C789" w14:textId="77777777" w:rsidR="00DF6516" w:rsidRPr="00DF6516" w:rsidRDefault="00DF6516" w:rsidP="00DF6516">
      <w:pPr>
        <w:spacing w:after="200" w:line="480" w:lineRule="auto"/>
        <w:rPr>
          <w:rFonts w:ascii="Times New Roman" w:eastAsia="SimSun" w:hAnsi="Times New Roman" w:cs="Times New Roman"/>
          <w:kern w:val="24"/>
          <w:lang w:val="en-US" w:eastAsia="ja-JP"/>
        </w:rPr>
      </w:pPr>
      <w:r w:rsidRPr="00DF6516">
        <w:rPr>
          <w:rFonts w:ascii="Times New Roman" w:eastAsia="SimSun" w:hAnsi="Times New Roman" w:cs="Times New Roman"/>
          <w:kern w:val="24"/>
          <w:lang w:val="en-US" w:eastAsia="ja-JP"/>
        </w:rPr>
        <w:t>Question guide used for the focus group and one-on-one interviews:</w:t>
      </w:r>
    </w:p>
    <w:p w14:paraId="5E60D12C" w14:textId="77777777" w:rsidR="00DF6516" w:rsidRPr="00DF6516" w:rsidRDefault="00DF6516" w:rsidP="00DF6516">
      <w:pPr>
        <w:spacing w:after="200" w:line="480" w:lineRule="auto"/>
        <w:rPr>
          <w:rFonts w:ascii="Times New Roman" w:eastAsia="SimSun" w:hAnsi="Times New Roman" w:cs="Times New Roman"/>
          <w:kern w:val="24"/>
          <w:lang w:val="en-US" w:eastAsia="ja-JP"/>
        </w:rPr>
      </w:pPr>
      <w:r w:rsidRPr="00DF6516">
        <w:rPr>
          <w:rFonts w:ascii="Times New Roman" w:eastAsia="SimSun" w:hAnsi="Times New Roman" w:cs="Times New Roman"/>
          <w:kern w:val="24"/>
          <w:lang w:val="en-US" w:eastAsia="ja-JP"/>
        </w:rPr>
        <w:t>1. What do you think the patients and their families consider the most preferred place to die?</w:t>
      </w:r>
    </w:p>
    <w:p w14:paraId="43456F3C" w14:textId="77777777" w:rsidR="00DF6516" w:rsidRPr="00DF6516" w:rsidRDefault="00DF6516" w:rsidP="00DF6516">
      <w:pPr>
        <w:spacing w:after="200" w:line="480" w:lineRule="auto"/>
        <w:rPr>
          <w:rFonts w:ascii="Times New Roman" w:eastAsia="SimSun" w:hAnsi="Times New Roman" w:cs="Times New Roman"/>
          <w:kern w:val="24"/>
          <w:lang w:val="en-US" w:eastAsia="ja-JP"/>
        </w:rPr>
      </w:pPr>
      <w:r w:rsidRPr="00DF6516">
        <w:rPr>
          <w:rFonts w:ascii="Times New Roman" w:eastAsia="SimSun" w:hAnsi="Times New Roman" w:cs="Times New Roman"/>
          <w:kern w:val="24"/>
          <w:lang w:val="en-US" w:eastAsia="ja-JP"/>
        </w:rPr>
        <w:t xml:space="preserve">•What do you think are the reasons for choosing a specific place of death? </w:t>
      </w:r>
    </w:p>
    <w:p w14:paraId="59C91A00" w14:textId="77777777" w:rsidR="00DF6516" w:rsidRPr="00DF6516" w:rsidRDefault="00DF6516" w:rsidP="00DF6516">
      <w:pPr>
        <w:spacing w:after="200" w:line="480" w:lineRule="auto"/>
        <w:rPr>
          <w:rFonts w:ascii="Times New Roman" w:eastAsia="SimSun" w:hAnsi="Times New Roman" w:cs="Times New Roman"/>
          <w:kern w:val="24"/>
          <w:lang w:val="en-US" w:eastAsia="ja-JP"/>
        </w:rPr>
      </w:pPr>
      <w:r w:rsidRPr="00DF6516">
        <w:rPr>
          <w:rFonts w:ascii="Times New Roman" w:eastAsia="SimSun" w:hAnsi="Times New Roman" w:cs="Times New Roman"/>
          <w:kern w:val="24"/>
          <w:lang w:val="en-US" w:eastAsia="ja-JP"/>
        </w:rPr>
        <w:t>2. In your experience, what are the characteristics of patients who prefer to die</w:t>
      </w:r>
    </w:p>
    <w:p w14:paraId="12F75D9A" w14:textId="77777777" w:rsidR="00DF6516" w:rsidRPr="00DF6516" w:rsidRDefault="00DF6516" w:rsidP="00DF6516">
      <w:pPr>
        <w:spacing w:after="200" w:line="480" w:lineRule="auto"/>
        <w:rPr>
          <w:rFonts w:ascii="Times New Roman" w:eastAsia="SimSun" w:hAnsi="Times New Roman" w:cs="Times New Roman"/>
          <w:kern w:val="24"/>
          <w:lang w:val="en-US" w:eastAsia="ja-JP"/>
        </w:rPr>
      </w:pPr>
      <w:r w:rsidRPr="00DF6516">
        <w:rPr>
          <w:rFonts w:ascii="Times New Roman" w:eastAsia="SimSun" w:hAnsi="Times New Roman" w:cs="Times New Roman"/>
          <w:kern w:val="24"/>
          <w:lang w:val="en-US" w:eastAsia="ja-JP"/>
        </w:rPr>
        <w:t>- at home</w:t>
      </w:r>
    </w:p>
    <w:p w14:paraId="36CE8A21" w14:textId="77777777" w:rsidR="00DF6516" w:rsidRPr="00DF6516" w:rsidRDefault="00DF6516" w:rsidP="00DF6516">
      <w:pPr>
        <w:spacing w:after="200" w:line="480" w:lineRule="auto"/>
        <w:rPr>
          <w:rFonts w:ascii="Times New Roman" w:eastAsia="SimSun" w:hAnsi="Times New Roman" w:cs="Times New Roman"/>
          <w:kern w:val="24"/>
          <w:lang w:val="en-US" w:eastAsia="ja-JP"/>
        </w:rPr>
      </w:pPr>
      <w:r w:rsidRPr="00DF6516">
        <w:rPr>
          <w:rFonts w:ascii="Times New Roman" w:eastAsia="SimSun" w:hAnsi="Times New Roman" w:cs="Times New Roman"/>
          <w:kern w:val="24"/>
          <w:lang w:val="en-US" w:eastAsia="ja-JP"/>
        </w:rPr>
        <w:t>- in hospital</w:t>
      </w:r>
    </w:p>
    <w:p w14:paraId="2C95DBC5" w14:textId="77777777" w:rsidR="00DF6516" w:rsidRPr="00DF6516" w:rsidRDefault="00DF6516" w:rsidP="00DF6516">
      <w:pPr>
        <w:spacing w:after="200" w:line="480" w:lineRule="auto"/>
        <w:rPr>
          <w:rFonts w:ascii="Times New Roman" w:eastAsia="SimSun" w:hAnsi="Times New Roman" w:cs="Times New Roman"/>
          <w:kern w:val="24"/>
          <w:lang w:val="en-US" w:eastAsia="ja-JP"/>
        </w:rPr>
      </w:pPr>
      <w:r w:rsidRPr="00DF6516">
        <w:rPr>
          <w:rFonts w:ascii="Times New Roman" w:eastAsia="SimSun" w:hAnsi="Times New Roman" w:cs="Times New Roman"/>
          <w:kern w:val="24"/>
          <w:lang w:val="en-US" w:eastAsia="ja-JP"/>
        </w:rPr>
        <w:t>- in a residential home</w:t>
      </w:r>
    </w:p>
    <w:p w14:paraId="0C1CEEDC" w14:textId="77777777" w:rsidR="00DF6516" w:rsidRPr="00DF6516" w:rsidRDefault="00DF6516" w:rsidP="00DF6516">
      <w:pPr>
        <w:spacing w:after="200" w:line="480" w:lineRule="auto"/>
        <w:rPr>
          <w:rFonts w:ascii="Times New Roman" w:eastAsia="SimSun" w:hAnsi="Times New Roman" w:cs="Times New Roman"/>
          <w:kern w:val="24"/>
          <w:lang w:val="en-US" w:eastAsia="ja-JP"/>
        </w:rPr>
      </w:pPr>
      <w:r w:rsidRPr="00DF6516">
        <w:rPr>
          <w:rFonts w:ascii="Times New Roman" w:eastAsia="SimSun" w:hAnsi="Times New Roman" w:cs="Times New Roman"/>
          <w:kern w:val="24"/>
          <w:lang w:val="en-US" w:eastAsia="ja-JP"/>
        </w:rPr>
        <w:t>3. Do factors such as age, gender, family structure, religion, socio-economic status play a role? If so, why?</w:t>
      </w:r>
    </w:p>
    <w:p w14:paraId="4D041CAD" w14:textId="77777777" w:rsidR="00DF6516" w:rsidRPr="00DF6516" w:rsidRDefault="00DF6516" w:rsidP="00DF6516">
      <w:pPr>
        <w:spacing w:after="200" w:line="480" w:lineRule="auto"/>
        <w:rPr>
          <w:rFonts w:ascii="Times New Roman" w:eastAsia="SimSun" w:hAnsi="Times New Roman" w:cs="Times New Roman"/>
          <w:kern w:val="24"/>
          <w:lang w:val="en-US" w:eastAsia="ja-JP"/>
        </w:rPr>
      </w:pPr>
      <w:r w:rsidRPr="00DF6516">
        <w:rPr>
          <w:rFonts w:ascii="Times New Roman" w:eastAsia="SimSun" w:hAnsi="Times New Roman" w:cs="Times New Roman"/>
          <w:kern w:val="24"/>
          <w:lang w:val="en-US" w:eastAsia="ja-JP"/>
        </w:rPr>
        <w:t>4. When would be the right time to talk to a patient about the preference of place of death? When do people want to talk about their preference of place of death?</w:t>
      </w:r>
    </w:p>
    <w:p w14:paraId="31CCFFE0" w14:textId="77777777" w:rsidR="00DF6516" w:rsidRPr="00DF6516" w:rsidRDefault="00DF6516" w:rsidP="00DF6516">
      <w:pPr>
        <w:spacing w:after="200" w:line="480" w:lineRule="auto"/>
        <w:rPr>
          <w:rFonts w:ascii="Times New Roman" w:eastAsia="SimSun" w:hAnsi="Times New Roman" w:cs="Times New Roman"/>
          <w:kern w:val="24"/>
          <w:lang w:val="en-US" w:eastAsia="ja-JP"/>
        </w:rPr>
      </w:pPr>
      <w:r w:rsidRPr="00DF6516">
        <w:rPr>
          <w:rFonts w:ascii="Times New Roman" w:eastAsia="SimSun" w:hAnsi="Times New Roman" w:cs="Times New Roman"/>
          <w:kern w:val="24"/>
          <w:lang w:val="en-US" w:eastAsia="ja-JP"/>
        </w:rPr>
        <w:t>5. Does the preference of place of death change with time? If so, what prompts the change?</w:t>
      </w:r>
    </w:p>
    <w:p w14:paraId="208104DA" w14:textId="77777777" w:rsidR="00DF6516" w:rsidRPr="00DF6516" w:rsidRDefault="00DF6516" w:rsidP="00DF6516">
      <w:pPr>
        <w:spacing w:after="200" w:line="480" w:lineRule="auto"/>
        <w:rPr>
          <w:rFonts w:ascii="Times New Roman" w:eastAsia="SimSun" w:hAnsi="Times New Roman" w:cs="Times New Roman"/>
          <w:kern w:val="24"/>
          <w:lang w:val="en-US" w:eastAsia="ja-JP"/>
        </w:rPr>
      </w:pPr>
      <w:r w:rsidRPr="00DF6516">
        <w:rPr>
          <w:rFonts w:ascii="Times New Roman" w:eastAsia="SimSun" w:hAnsi="Times New Roman" w:cs="Times New Roman"/>
          <w:kern w:val="24"/>
          <w:lang w:val="en-US" w:eastAsia="ja-JP"/>
        </w:rPr>
        <w:t>6. In your opinion, how important is it that a patient (and their family/</w:t>
      </w:r>
      <w:proofErr w:type="spellStart"/>
      <w:r w:rsidRPr="00DF6516">
        <w:rPr>
          <w:rFonts w:ascii="Times New Roman" w:eastAsia="SimSun" w:hAnsi="Times New Roman" w:cs="Times New Roman"/>
          <w:kern w:val="24"/>
          <w:lang w:val="en-US" w:eastAsia="ja-JP"/>
        </w:rPr>
        <w:t>carers</w:t>
      </w:r>
      <w:proofErr w:type="spellEnd"/>
      <w:r w:rsidRPr="00DF6516">
        <w:rPr>
          <w:rFonts w:ascii="Times New Roman" w:eastAsia="SimSun" w:hAnsi="Times New Roman" w:cs="Times New Roman"/>
          <w:kern w:val="24"/>
          <w:lang w:val="en-US" w:eastAsia="ja-JP"/>
        </w:rPr>
        <w:t>) achieves death at a preferred place?</w:t>
      </w:r>
    </w:p>
    <w:p w14:paraId="10A3D5D2" w14:textId="77777777" w:rsidR="00DF6516" w:rsidRPr="00DF6516" w:rsidRDefault="00DF6516" w:rsidP="00DF6516">
      <w:pPr>
        <w:spacing w:after="200" w:line="480" w:lineRule="auto"/>
        <w:rPr>
          <w:rFonts w:ascii="Times New Roman" w:eastAsia="SimSun" w:hAnsi="Times New Roman" w:cs="Times New Roman"/>
          <w:kern w:val="24"/>
          <w:lang w:val="en-US" w:eastAsia="ja-JP"/>
        </w:rPr>
      </w:pPr>
      <w:r w:rsidRPr="00DF6516">
        <w:rPr>
          <w:rFonts w:ascii="Times New Roman" w:eastAsia="SimSun" w:hAnsi="Times New Roman" w:cs="Times New Roman"/>
          <w:kern w:val="24"/>
          <w:lang w:val="en-US" w:eastAsia="ja-JP"/>
        </w:rPr>
        <w:t>7. What are the factors associated with achieving/not achieving death at the preferred place?</w:t>
      </w:r>
    </w:p>
    <w:p w14:paraId="784E9CB9" w14:textId="77777777" w:rsidR="00DF6516" w:rsidRPr="00DF6516" w:rsidRDefault="00DF6516" w:rsidP="00DF6516">
      <w:pPr>
        <w:spacing w:after="200" w:line="480" w:lineRule="auto"/>
        <w:rPr>
          <w:rFonts w:ascii="Times New Roman" w:eastAsia="SimSun" w:hAnsi="Times New Roman" w:cs="Times New Roman"/>
          <w:kern w:val="24"/>
          <w:lang w:val="en-US" w:eastAsia="ja-JP"/>
        </w:rPr>
      </w:pPr>
      <w:r w:rsidRPr="00DF6516">
        <w:rPr>
          <w:rFonts w:ascii="Times New Roman" w:eastAsia="SimSun" w:hAnsi="Times New Roman" w:cs="Times New Roman"/>
          <w:kern w:val="24"/>
          <w:lang w:val="en-US" w:eastAsia="ja-JP"/>
        </w:rPr>
        <w:t>8. How common is it that the patients have a different preference in relation to a place of death than their family members? Can you please provide (non-identified) examples of how the differences in opinion are resolved?</w:t>
      </w:r>
    </w:p>
    <w:sectPr w:rsidR="00DF6516" w:rsidRPr="00DF6516" w:rsidSect="00DF6516">
      <w:footnotePr>
        <w:pos w:val="beneathText"/>
      </w:footnotePr>
      <w:pgSz w:w="11906" w:h="16838" w:code="9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pos w:val="beneathTex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516"/>
    <w:rsid w:val="000240BE"/>
    <w:rsid w:val="00041657"/>
    <w:rsid w:val="00053D1D"/>
    <w:rsid w:val="0005553A"/>
    <w:rsid w:val="00056002"/>
    <w:rsid w:val="000850F3"/>
    <w:rsid w:val="00085525"/>
    <w:rsid w:val="00093C95"/>
    <w:rsid w:val="0009416B"/>
    <w:rsid w:val="000A4F92"/>
    <w:rsid w:val="000B038E"/>
    <w:rsid w:val="000B0B7B"/>
    <w:rsid w:val="000C6A31"/>
    <w:rsid w:val="000D481D"/>
    <w:rsid w:val="000D7639"/>
    <w:rsid w:val="000D76C6"/>
    <w:rsid w:val="000E4A73"/>
    <w:rsid w:val="001047E4"/>
    <w:rsid w:val="001300A9"/>
    <w:rsid w:val="0013455D"/>
    <w:rsid w:val="00135D20"/>
    <w:rsid w:val="0013787F"/>
    <w:rsid w:val="00154435"/>
    <w:rsid w:val="001611BC"/>
    <w:rsid w:val="00165983"/>
    <w:rsid w:val="00167A52"/>
    <w:rsid w:val="00170377"/>
    <w:rsid w:val="00192D63"/>
    <w:rsid w:val="00195ECD"/>
    <w:rsid w:val="001A7329"/>
    <w:rsid w:val="001B54F8"/>
    <w:rsid w:val="001C46A8"/>
    <w:rsid w:val="001C6858"/>
    <w:rsid w:val="001D28BD"/>
    <w:rsid w:val="001E395D"/>
    <w:rsid w:val="001E5E85"/>
    <w:rsid w:val="001E65A3"/>
    <w:rsid w:val="001E690B"/>
    <w:rsid w:val="001F1690"/>
    <w:rsid w:val="00202973"/>
    <w:rsid w:val="00211A19"/>
    <w:rsid w:val="00213B1E"/>
    <w:rsid w:val="00261037"/>
    <w:rsid w:val="00263DA0"/>
    <w:rsid w:val="00267FB2"/>
    <w:rsid w:val="0027171A"/>
    <w:rsid w:val="00274CF8"/>
    <w:rsid w:val="00280358"/>
    <w:rsid w:val="00291C48"/>
    <w:rsid w:val="002B1584"/>
    <w:rsid w:val="002B6246"/>
    <w:rsid w:val="002C15E3"/>
    <w:rsid w:val="002F62AA"/>
    <w:rsid w:val="002F6817"/>
    <w:rsid w:val="002F7E0D"/>
    <w:rsid w:val="00314F3F"/>
    <w:rsid w:val="00316B61"/>
    <w:rsid w:val="003302E5"/>
    <w:rsid w:val="00331447"/>
    <w:rsid w:val="0033593A"/>
    <w:rsid w:val="00372F5C"/>
    <w:rsid w:val="00377836"/>
    <w:rsid w:val="00377BAD"/>
    <w:rsid w:val="00386D58"/>
    <w:rsid w:val="0039413A"/>
    <w:rsid w:val="003A2964"/>
    <w:rsid w:val="003C05A3"/>
    <w:rsid w:val="003C578C"/>
    <w:rsid w:val="003E0CCB"/>
    <w:rsid w:val="003E1769"/>
    <w:rsid w:val="003E6AD6"/>
    <w:rsid w:val="0040069D"/>
    <w:rsid w:val="00400713"/>
    <w:rsid w:val="00403FBC"/>
    <w:rsid w:val="00423BEC"/>
    <w:rsid w:val="004656AE"/>
    <w:rsid w:val="00474832"/>
    <w:rsid w:val="004963EF"/>
    <w:rsid w:val="004A7676"/>
    <w:rsid w:val="004B642A"/>
    <w:rsid w:val="004B6C4D"/>
    <w:rsid w:val="004C3F00"/>
    <w:rsid w:val="004E4E1B"/>
    <w:rsid w:val="004F0553"/>
    <w:rsid w:val="004F3F68"/>
    <w:rsid w:val="00505B08"/>
    <w:rsid w:val="0051446C"/>
    <w:rsid w:val="00521B74"/>
    <w:rsid w:val="005322FD"/>
    <w:rsid w:val="00540287"/>
    <w:rsid w:val="00545D5A"/>
    <w:rsid w:val="00562663"/>
    <w:rsid w:val="0058784D"/>
    <w:rsid w:val="005A7433"/>
    <w:rsid w:val="005D07B2"/>
    <w:rsid w:val="005D381D"/>
    <w:rsid w:val="00603B2F"/>
    <w:rsid w:val="00605AF1"/>
    <w:rsid w:val="00613259"/>
    <w:rsid w:val="006369DC"/>
    <w:rsid w:val="00636D0D"/>
    <w:rsid w:val="00646D65"/>
    <w:rsid w:val="00660811"/>
    <w:rsid w:val="006856C3"/>
    <w:rsid w:val="00685D12"/>
    <w:rsid w:val="00690AE1"/>
    <w:rsid w:val="00697DA0"/>
    <w:rsid w:val="006B0E5C"/>
    <w:rsid w:val="006B2D4E"/>
    <w:rsid w:val="006B2F82"/>
    <w:rsid w:val="006D23B0"/>
    <w:rsid w:val="006E33A7"/>
    <w:rsid w:val="006F602B"/>
    <w:rsid w:val="007004E6"/>
    <w:rsid w:val="00712961"/>
    <w:rsid w:val="00722E48"/>
    <w:rsid w:val="00733C80"/>
    <w:rsid w:val="00740CDD"/>
    <w:rsid w:val="00765D7F"/>
    <w:rsid w:val="007666C2"/>
    <w:rsid w:val="0077258A"/>
    <w:rsid w:val="00774C20"/>
    <w:rsid w:val="007848D1"/>
    <w:rsid w:val="00785AE2"/>
    <w:rsid w:val="007860FA"/>
    <w:rsid w:val="0079529A"/>
    <w:rsid w:val="007A67A9"/>
    <w:rsid w:val="007A7617"/>
    <w:rsid w:val="007B0025"/>
    <w:rsid w:val="007C6459"/>
    <w:rsid w:val="007F0217"/>
    <w:rsid w:val="007F6B0E"/>
    <w:rsid w:val="00801E66"/>
    <w:rsid w:val="008029FC"/>
    <w:rsid w:val="008039E8"/>
    <w:rsid w:val="00822422"/>
    <w:rsid w:val="008431A0"/>
    <w:rsid w:val="008548EC"/>
    <w:rsid w:val="0086204D"/>
    <w:rsid w:val="00867345"/>
    <w:rsid w:val="00881750"/>
    <w:rsid w:val="00892DCC"/>
    <w:rsid w:val="008A31AD"/>
    <w:rsid w:val="008D62E0"/>
    <w:rsid w:val="008E4BE9"/>
    <w:rsid w:val="008F271E"/>
    <w:rsid w:val="008F48A8"/>
    <w:rsid w:val="008F6A39"/>
    <w:rsid w:val="009032CD"/>
    <w:rsid w:val="00904633"/>
    <w:rsid w:val="00947092"/>
    <w:rsid w:val="00953D74"/>
    <w:rsid w:val="00973A69"/>
    <w:rsid w:val="009846D7"/>
    <w:rsid w:val="009A5E97"/>
    <w:rsid w:val="009A7FCB"/>
    <w:rsid w:val="009B327C"/>
    <w:rsid w:val="009B6A2A"/>
    <w:rsid w:val="009C5519"/>
    <w:rsid w:val="009E01F7"/>
    <w:rsid w:val="009E3B32"/>
    <w:rsid w:val="009F1B01"/>
    <w:rsid w:val="009F5865"/>
    <w:rsid w:val="009F6975"/>
    <w:rsid w:val="00A1073B"/>
    <w:rsid w:val="00A24F99"/>
    <w:rsid w:val="00A27024"/>
    <w:rsid w:val="00A41BD9"/>
    <w:rsid w:val="00A500C0"/>
    <w:rsid w:val="00A54CE1"/>
    <w:rsid w:val="00A56633"/>
    <w:rsid w:val="00A6150D"/>
    <w:rsid w:val="00A6394A"/>
    <w:rsid w:val="00A6481E"/>
    <w:rsid w:val="00A76396"/>
    <w:rsid w:val="00A802C8"/>
    <w:rsid w:val="00A948E5"/>
    <w:rsid w:val="00AB3352"/>
    <w:rsid w:val="00AB6547"/>
    <w:rsid w:val="00AC4F73"/>
    <w:rsid w:val="00AC643A"/>
    <w:rsid w:val="00AD2594"/>
    <w:rsid w:val="00AD2926"/>
    <w:rsid w:val="00AD6118"/>
    <w:rsid w:val="00AE1C5E"/>
    <w:rsid w:val="00AE47E7"/>
    <w:rsid w:val="00AF1C12"/>
    <w:rsid w:val="00AF7C65"/>
    <w:rsid w:val="00B07DB3"/>
    <w:rsid w:val="00B21CB3"/>
    <w:rsid w:val="00B24D45"/>
    <w:rsid w:val="00B4163B"/>
    <w:rsid w:val="00B52D2C"/>
    <w:rsid w:val="00B55F36"/>
    <w:rsid w:val="00B566CA"/>
    <w:rsid w:val="00B8521E"/>
    <w:rsid w:val="00B90091"/>
    <w:rsid w:val="00BB59C9"/>
    <w:rsid w:val="00BB6FE5"/>
    <w:rsid w:val="00BD623D"/>
    <w:rsid w:val="00BE533E"/>
    <w:rsid w:val="00BF47AC"/>
    <w:rsid w:val="00C05856"/>
    <w:rsid w:val="00C07676"/>
    <w:rsid w:val="00C1733D"/>
    <w:rsid w:val="00C20CCB"/>
    <w:rsid w:val="00C20FBB"/>
    <w:rsid w:val="00C44FED"/>
    <w:rsid w:val="00C61092"/>
    <w:rsid w:val="00C80037"/>
    <w:rsid w:val="00C86531"/>
    <w:rsid w:val="00C87A7E"/>
    <w:rsid w:val="00C87D4B"/>
    <w:rsid w:val="00CA5BFB"/>
    <w:rsid w:val="00CA6047"/>
    <w:rsid w:val="00CB03E7"/>
    <w:rsid w:val="00CB555E"/>
    <w:rsid w:val="00CC28AB"/>
    <w:rsid w:val="00CD2415"/>
    <w:rsid w:val="00CD5E53"/>
    <w:rsid w:val="00CF1723"/>
    <w:rsid w:val="00CF6A89"/>
    <w:rsid w:val="00D05BD5"/>
    <w:rsid w:val="00D12E4A"/>
    <w:rsid w:val="00D35BEF"/>
    <w:rsid w:val="00D421B9"/>
    <w:rsid w:val="00D43C29"/>
    <w:rsid w:val="00D47F91"/>
    <w:rsid w:val="00D61233"/>
    <w:rsid w:val="00D62CD5"/>
    <w:rsid w:val="00D75914"/>
    <w:rsid w:val="00D93A79"/>
    <w:rsid w:val="00D9581A"/>
    <w:rsid w:val="00DA40CB"/>
    <w:rsid w:val="00DB192B"/>
    <w:rsid w:val="00DB4B83"/>
    <w:rsid w:val="00DC2A9D"/>
    <w:rsid w:val="00DC4D94"/>
    <w:rsid w:val="00DD05A1"/>
    <w:rsid w:val="00DD165A"/>
    <w:rsid w:val="00DE18F1"/>
    <w:rsid w:val="00DF6516"/>
    <w:rsid w:val="00E26FC4"/>
    <w:rsid w:val="00E454C0"/>
    <w:rsid w:val="00E45B65"/>
    <w:rsid w:val="00E5407F"/>
    <w:rsid w:val="00E5613D"/>
    <w:rsid w:val="00E70D74"/>
    <w:rsid w:val="00E71B04"/>
    <w:rsid w:val="00E96734"/>
    <w:rsid w:val="00EA4DC2"/>
    <w:rsid w:val="00EB7CE7"/>
    <w:rsid w:val="00EC3A6F"/>
    <w:rsid w:val="00EC6D01"/>
    <w:rsid w:val="00ED4602"/>
    <w:rsid w:val="00F033B9"/>
    <w:rsid w:val="00F036A0"/>
    <w:rsid w:val="00F04438"/>
    <w:rsid w:val="00F05627"/>
    <w:rsid w:val="00F06F10"/>
    <w:rsid w:val="00F070BB"/>
    <w:rsid w:val="00F371D9"/>
    <w:rsid w:val="00F47523"/>
    <w:rsid w:val="00F72AED"/>
    <w:rsid w:val="00F72FFB"/>
    <w:rsid w:val="00F93185"/>
    <w:rsid w:val="00F95AB0"/>
    <w:rsid w:val="00FA097B"/>
    <w:rsid w:val="00FA243C"/>
    <w:rsid w:val="00FB3324"/>
    <w:rsid w:val="00FB4272"/>
    <w:rsid w:val="00FC38DB"/>
    <w:rsid w:val="00FC39C9"/>
    <w:rsid w:val="00FD32E4"/>
    <w:rsid w:val="00FE7A89"/>
    <w:rsid w:val="00FF6BFB"/>
    <w:rsid w:val="00FF7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016A74"/>
  <w15:chartTrackingRefBased/>
  <w15:docId w15:val="{F01FC3C7-FF68-CF4B-BD10-B6FF300EE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6516"/>
    <w:pPr>
      <w:ind w:firstLine="720"/>
    </w:pPr>
    <w:rPr>
      <w:rFonts w:eastAsia="SimSun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F65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usha K Sathiananthan</dc:creator>
  <cp:keywords/>
  <dc:description/>
  <cp:lastModifiedBy>Manjusha K Sathiananthan</cp:lastModifiedBy>
  <cp:revision>1</cp:revision>
  <dcterms:created xsi:type="dcterms:W3CDTF">2021-03-29T06:13:00Z</dcterms:created>
  <dcterms:modified xsi:type="dcterms:W3CDTF">2021-03-29T06:23:00Z</dcterms:modified>
</cp:coreProperties>
</file>